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val="en-US" w:eastAsia="en-US"/>
        </w:rPr>
        <w:t>Appendix S1</w:t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t>A</w:t>
      </w:r>
    </w:p>
    <w:tbl>
      <w:tblPr>
        <w:tblW w:w="8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711"/>
        <w:gridCol w:w="931"/>
        <w:gridCol w:w="931"/>
        <w:gridCol w:w="931"/>
        <w:gridCol w:w="931"/>
        <w:gridCol w:w="931"/>
        <w:gridCol w:w="931"/>
        <w:gridCol w:w="931"/>
      </w:tblGrid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Age (years)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SD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 xml:space="preserve">-2.5 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-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-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+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+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+2.5</w:t>
            </w:r>
          </w:p>
        </w:tc>
      </w:tr>
      <w:tr>
        <w:trPr>
          <w:trHeight w:val="128" w:hRule="atLeast"/>
        </w:trPr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bookmarkStart w:id="0" w:name="OLE_LINK81"/>
            <w:bookmarkStart w:id="1" w:name="OLE_LINK80"/>
            <w:bookmarkStart w:id="2" w:name="OLE_LINK79"/>
            <w:bookmarkStart w:id="3" w:name="OLE_LINK78"/>
            <w:bookmarkStart w:id="4" w:name="OLE_LINK77"/>
            <w:bookmarkStart w:id="5" w:name="OLE_LINK76"/>
            <w:bookmarkStart w:id="6" w:name="OLE_LINK75"/>
            <w:bookmarkStart w:id="7" w:name="OLE_LINK74"/>
            <w:bookmarkStart w:id="8" w:name="OLE_LINK73"/>
            <w:bookmarkStart w:id="9" w:name="OLE_LINK72"/>
            <w:bookmarkStart w:id="10" w:name="OLE_LINK71"/>
            <w:bookmarkStart w:id="11" w:name="OLE_LINK70"/>
            <w:bookmarkStart w:id="12" w:name="OLE_LINK69"/>
            <w:bookmarkStart w:id="13" w:name="OLE_LINK68"/>
            <w:bookmarkStart w:id="14" w:name="OLE_LINK67"/>
            <w:bookmarkStart w:id="15" w:name="OLE_LINK66"/>
            <w:bookmarkStart w:id="16" w:name="OLE_LINK65"/>
            <w:bookmarkStart w:id="17" w:name="OLE_LINK64"/>
            <w:bookmarkStart w:id="18" w:name="OLE_LINK63"/>
            <w:bookmarkStart w:id="19" w:name="OLE_LINK62"/>
            <w:bookmarkStart w:id="20" w:name="OLE_LINK61"/>
            <w:bookmarkStart w:id="21" w:name="OLE_LINK60"/>
            <w:bookmarkStart w:id="22" w:name="OLE_LINK59"/>
            <w:bookmarkStart w:id="23" w:name="OLE_LINK58"/>
            <w:bookmarkStart w:id="24" w:name="OLE_LINK57"/>
            <w:bookmarkStart w:id="25" w:name="OLE_LINK56"/>
            <w:bookmarkStart w:id="26" w:name="OLE_LINK55"/>
            <w:bookmarkStart w:id="27" w:name="OLE_LINK54"/>
            <w:bookmarkStart w:id="28" w:name="OLE_LINK53"/>
            <w:bookmarkStart w:id="29" w:name="OLE_LINK52"/>
            <w:bookmarkStart w:id="30" w:name="OLE_LINK51"/>
            <w:bookmarkStart w:id="31" w:name="OLE_LINK50"/>
            <w:bookmarkStart w:id="32" w:name="OLE_LINK49"/>
            <w:bookmarkStart w:id="33" w:name="OLE_LINK48"/>
            <w:bookmarkStart w:id="34" w:name="OLE_LINK47"/>
            <w:bookmarkStart w:id="35" w:name="OLE_LINK4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r>
              <w:rPr>
                <w:b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75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.39</w:t>
            </w:r>
          </w:p>
        </w:tc>
      </w:tr>
      <w:tr>
        <w:trPr>
          <w:trHeight w:val="127" w:hRule="atLeast"/>
        </w:trPr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32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.69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0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.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.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4.63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0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1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3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6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9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1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3.16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5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7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0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2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5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8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0.18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bookmarkStart w:id="36" w:name="OLE_LINK91"/>
            <w:bookmarkStart w:id="37" w:name="OLE_LINK90"/>
            <w:bookmarkStart w:id="38" w:name="OLE_LINK89"/>
            <w:bookmarkStart w:id="39" w:name="OLE_LINK88"/>
            <w:bookmarkStart w:id="40" w:name="OLE_LINK87"/>
            <w:bookmarkStart w:id="41" w:name="OLE_LINK86"/>
            <w:bookmarkStart w:id="42" w:name="OLE_LINK85"/>
            <w:bookmarkStart w:id="43" w:name="OLE_LINK84"/>
            <w:bookmarkStart w:id="44" w:name="OLE_LINK83"/>
            <w:bookmarkStart w:id="45" w:name="OLE_LINK82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r>
              <w:rPr>
                <w:b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0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1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5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8.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1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4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6.24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2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4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6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9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2.9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6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9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1.59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7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9.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3.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7.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0.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4.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6.56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3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1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3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7.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1.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5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8.9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0.93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4.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6.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0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4.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8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3.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5.10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7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9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3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8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2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6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9.02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9.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2.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6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1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6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0.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2.91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5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2.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5.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0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4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9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4.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6.72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5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8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3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8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3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7.9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0.43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6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8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1.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6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1.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6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1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4.15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1.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4.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9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4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9.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5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7.85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4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7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2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7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3.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8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1.50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7.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9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5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0.9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6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2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4.89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8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9.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2.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7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3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9.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5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8.13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1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4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0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6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2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8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1.29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9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3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6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2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9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5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1.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4.51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5.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8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5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1.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8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4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7.70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0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7.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0.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7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4.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7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0.76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9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2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9.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6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3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0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4.08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1.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5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2.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9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6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4.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7.66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3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7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4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2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0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7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43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b/>
                <w:sz w:val="22"/>
                <w:szCs w:val="22"/>
                <w:lang w:val="en-GB" w:eastAsia="en-US"/>
              </w:rPr>
              <w:t>12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36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39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47.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55.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63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71.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75.40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9.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3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1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9.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7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5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9.55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2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6.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4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3.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1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9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3.97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6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8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7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5.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3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7.72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4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9.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4.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2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0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8.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6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0.55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3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7.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5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3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0.9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8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2.74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5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6.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0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8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5.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2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0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4.17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8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2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9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6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4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1.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5.09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6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0.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3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0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7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5.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2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5.64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1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4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1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8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5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2.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6.09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7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2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5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2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9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6.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3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6.43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3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6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3.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9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6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3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96.63</w:t>
            </w:r>
          </w:p>
        </w:tc>
      </w:tr>
    </w:tbl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br w:type="page"/>
      </w:r>
      <w:r>
        <w:rPr>
          <w:b/>
          <w:sz w:val="22"/>
          <w:szCs w:val="22"/>
          <w:lang w:val="en-US" w:eastAsia="en-US"/>
        </w:rPr>
        <w:t>B</w:t>
      </w:r>
    </w:p>
    <w:tbl>
      <w:tblPr>
        <w:tblW w:w="8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711"/>
        <w:gridCol w:w="931"/>
        <w:gridCol w:w="931"/>
        <w:gridCol w:w="931"/>
        <w:gridCol w:w="931"/>
        <w:gridCol w:w="931"/>
        <w:gridCol w:w="931"/>
        <w:gridCol w:w="931"/>
      </w:tblGrid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Age (years)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SD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 xml:space="preserve">-2.5 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-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-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+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+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+2.5</w:t>
            </w:r>
          </w:p>
        </w:tc>
      </w:tr>
      <w:tr>
        <w:trPr>
          <w:trHeight w:val="128" w:hRule="atLeast"/>
        </w:trPr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bookmarkStart w:id="46" w:name="OLE_LINK96"/>
            <w:bookmarkStart w:id="47" w:name="OLE_LINK95"/>
            <w:bookmarkStart w:id="48" w:name="OLE_LINK94"/>
            <w:bookmarkStart w:id="49" w:name="OLE_LINK93"/>
            <w:bookmarkStart w:id="50" w:name="OLE_LINK92"/>
            <w:bookmarkStart w:id="51" w:name="OLE_LINK44"/>
            <w:bookmarkStart w:id="52" w:name="OLE_LINK43"/>
            <w:bookmarkStart w:id="53" w:name="OLE_LINK42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r>
              <w:rPr>
                <w:b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50</w:t>
            </w:r>
          </w:p>
        </w:tc>
      </w:tr>
      <w:tr>
        <w:trPr>
          <w:trHeight w:val="127" w:hRule="atLeast"/>
        </w:trPr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.8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0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.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1.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2.7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8.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9.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2.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5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7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0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1.65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4.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5.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8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1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4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7.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8.8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8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0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3.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6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0.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3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4.7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bookmarkStart w:id="54" w:name="OLE_LINK129"/>
            <w:bookmarkStart w:id="55" w:name="OLE_LINK128"/>
            <w:bookmarkStart w:id="56" w:name="OLE_LINK127"/>
            <w:bookmarkStart w:id="57" w:name="OLE_LINK126"/>
            <w:bookmarkStart w:id="58" w:name="OLE_LINK125"/>
            <w:bookmarkStart w:id="59" w:name="OLE_LINK124"/>
            <w:bookmarkStart w:id="60" w:name="OLE_LINK123"/>
            <w:bookmarkStart w:id="61" w:name="OLE_LINK122"/>
            <w:bookmarkStart w:id="62" w:name="OLE_LINK121"/>
            <w:bookmarkStart w:id="63" w:name="OLE_LINK120"/>
            <w:bookmarkStart w:id="64" w:name="OLE_LINK119"/>
            <w:bookmarkStart w:id="65" w:name="OLE_LINK118"/>
            <w:bookmarkStart w:id="66" w:name="OLE_LINK117"/>
            <w:bookmarkStart w:id="67" w:name="OLE_LINK116"/>
            <w:bookmarkStart w:id="68" w:name="OLE_LINK115"/>
            <w:bookmarkStart w:id="69" w:name="OLE_LINK114"/>
            <w:bookmarkStart w:id="70" w:name="OLE_LINK113"/>
            <w:bookmarkStart w:id="71" w:name="OLE_LINK112"/>
            <w:bookmarkStart w:id="72" w:name="OLE_LINK111"/>
            <w:bookmarkStart w:id="73" w:name="OLE_LINK110"/>
            <w:bookmarkStart w:id="74" w:name="OLE_LINK109"/>
            <w:bookmarkStart w:id="75" w:name="OLE_LINK108"/>
            <w:bookmarkStart w:id="76" w:name="OLE_LINK107"/>
            <w:bookmarkStart w:id="77" w:name="OLE_LINK106"/>
            <w:bookmarkStart w:id="78" w:name="OLE_LINK105"/>
            <w:bookmarkStart w:id="79" w:name="OLE_LINK104"/>
            <w:bookmarkStart w:id="80" w:name="OLE_LINK103"/>
            <w:bookmarkStart w:id="81" w:name="OLE_LINK102"/>
            <w:bookmarkStart w:id="82" w:name="OLE_LINK101"/>
            <w:bookmarkStart w:id="83" w:name="OLE_LINK100"/>
            <w:bookmarkStart w:id="84" w:name="OLE_LINK99"/>
            <w:bookmarkStart w:id="85" w:name="OLE_LINK98"/>
            <w:bookmarkStart w:id="86" w:name="OLE_LINK97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  <w:r>
              <w:rPr>
                <w:b/>
                <w:sz w:val="22"/>
                <w:szCs w:val="22"/>
                <w:lang w:val="en-US" w:eastAsia="en-US"/>
              </w:rPr>
              <w:t>2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2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4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8.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1.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4.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8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0.03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6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8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2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5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9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3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5.0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3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0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2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6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9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3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7.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9.6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3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5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9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3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7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1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3.8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6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8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2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7.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1.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5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7.9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9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1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6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0.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5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9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2.1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5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2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4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9.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4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9.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3.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6.1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5.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7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2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7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2.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7.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9.9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6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08.1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0.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5.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0.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5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0.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3.5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0.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3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8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3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9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4.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6.9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.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3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5.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1.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6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2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7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0.5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5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8.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4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9.7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5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1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3.94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8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17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0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6.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2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8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4.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7.3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0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3.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9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5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1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7.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64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9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2.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5.7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2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8.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4.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4.0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5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8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4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1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7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4.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7.55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0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7.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1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7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4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1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7.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1.0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0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4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0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7.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4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1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4.6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3.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7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4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7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4.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8.1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37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0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7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4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1.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8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1.5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2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0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3.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7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4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0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4.23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2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6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2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9.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6.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3.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6.3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4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8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4.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1.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8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4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8.08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6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9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6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3.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9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6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9.3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4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8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1.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7.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4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0.6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7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0.34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9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2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8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5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1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7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1.15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5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49.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2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9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5.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2.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8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1.58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3.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9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6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2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8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1.93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6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3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9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6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2.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8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2.0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3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0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6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2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8.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2.08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7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3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0.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6.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2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9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2.2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0.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54.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0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66.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2.9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9.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82.43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2"/>
          <w:szCs w:val="22"/>
          <w:lang w:val="en-US"/>
        </w:rPr>
        <w:t xml:space="preserve">   </w:t>
      </w:r>
      <w:r>
        <w:rPr/>
        <w:t>C</w:t>
      </w:r>
    </w:p>
    <w:tbl>
      <w:tblPr>
        <w:tblW w:w="8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711"/>
        <w:gridCol w:w="931"/>
        <w:gridCol w:w="931"/>
        <w:gridCol w:w="931"/>
        <w:gridCol w:w="931"/>
        <w:gridCol w:w="931"/>
        <w:gridCol w:w="931"/>
        <w:gridCol w:w="931"/>
      </w:tblGrid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Age (years)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SD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 xml:space="preserve">-2.5 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-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-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+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+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+2.5</w:t>
            </w:r>
          </w:p>
        </w:tc>
      </w:tr>
      <w:tr>
        <w:trPr>
          <w:trHeight w:val="128" w:hRule="atLeast"/>
        </w:trPr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bookmarkStart w:id="87" w:name="OLE_LINK134"/>
            <w:bookmarkStart w:id="88" w:name="OLE_LINK133"/>
            <w:bookmarkStart w:id="89" w:name="OLE_LINK132"/>
            <w:bookmarkStart w:id="90" w:name="OLE_LINK131"/>
            <w:bookmarkStart w:id="91" w:name="OLE_LINK130"/>
            <w:bookmarkStart w:id="92" w:name="OLE_LINK35"/>
            <w:bookmarkStart w:id="93" w:name="OLE_LINK34"/>
            <w:bookmarkStart w:id="94" w:name="OLE_LINK33"/>
            <w:bookmarkStart w:id="95" w:name="OLE_LINK32"/>
            <w:bookmarkStart w:id="96" w:name="OLE_LINK31"/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r>
              <w:rPr>
                <w:b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9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96</w:t>
            </w:r>
          </w:p>
        </w:tc>
      </w:tr>
      <w:tr>
        <w:trPr>
          <w:trHeight w:val="127" w:hRule="atLeast"/>
        </w:trPr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9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.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6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0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9.2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13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bookmarkStart w:id="97" w:name="OLE_LINK144"/>
            <w:bookmarkStart w:id="98" w:name="OLE_LINK143"/>
            <w:bookmarkStart w:id="99" w:name="OLE_LINK142"/>
            <w:bookmarkStart w:id="100" w:name="OLE_LINK141"/>
            <w:bookmarkStart w:id="101" w:name="OLE_LINK140"/>
            <w:bookmarkStart w:id="102" w:name="OLE_LINK139"/>
            <w:bookmarkStart w:id="103" w:name="OLE_LINK138"/>
            <w:bookmarkStart w:id="104" w:name="OLE_LINK137"/>
            <w:bookmarkStart w:id="105" w:name="OLE_LINK136"/>
            <w:bookmarkStart w:id="106" w:name="OLE_LINK135"/>
            <w:bookmarkStart w:id="107" w:name="OLE_LINK41"/>
            <w:bookmarkStart w:id="108" w:name="OLE_LINK40"/>
            <w:bookmarkStart w:id="109" w:name="OLE_LINK39"/>
            <w:bookmarkStart w:id="110" w:name="OLE_LINK38"/>
            <w:bookmarkStart w:id="111" w:name="OLE_LINK37"/>
            <w:bookmarkStart w:id="112" w:name="OLE_LINK3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  <w:bookmarkEnd w:id="105"/>
            <w:bookmarkEnd w:id="106"/>
            <w:bookmarkEnd w:id="107"/>
            <w:bookmarkEnd w:id="108"/>
            <w:bookmarkEnd w:id="109"/>
            <w:bookmarkEnd w:id="110"/>
            <w:bookmarkEnd w:id="111"/>
            <w:bookmarkEnd w:id="112"/>
            <w:r>
              <w:rPr>
                <w:b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2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4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16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3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55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88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9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7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6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5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14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9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6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6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4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8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6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0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9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8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9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38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73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9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0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0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0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7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.0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.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2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.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7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2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.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.5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.55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.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.5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.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.64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4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.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.8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6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6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5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.9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.4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6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.3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.16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7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.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.8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.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.51</w:t>
            </w:r>
          </w:p>
        </w:tc>
      </w:tr>
    </w:tbl>
    <w:p>
      <w:pPr>
        <w:pStyle w:val="Normal"/>
        <w:rPr/>
      </w:pPr>
      <w:r>
        <w:br w:type="page"/>
      </w:r>
      <w:r>
        <w:rPr/>
        <w:t>D</w:t>
      </w:r>
    </w:p>
    <w:tbl>
      <w:tblPr>
        <w:tblW w:w="8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711"/>
        <w:gridCol w:w="931"/>
        <w:gridCol w:w="931"/>
        <w:gridCol w:w="931"/>
        <w:gridCol w:w="931"/>
        <w:gridCol w:w="931"/>
        <w:gridCol w:w="1151"/>
        <w:gridCol w:w="931"/>
      </w:tblGrid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b/>
                <w:sz w:val="22"/>
                <w:szCs w:val="22"/>
                <w:lang w:val="en-GB" w:eastAsia="en-US"/>
              </w:rPr>
              <w:t>Age (years)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b/>
                <w:sz w:val="22"/>
                <w:szCs w:val="22"/>
                <w:lang w:val="en-GB" w:eastAsia="en-US"/>
              </w:rPr>
              <w:t>SD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2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2.5</w:t>
            </w:r>
          </w:p>
        </w:tc>
      </w:tr>
      <w:tr>
        <w:trPr>
          <w:trHeight w:val="128" w:hRule="atLeast"/>
        </w:trPr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 w:eastAsia="en-US"/>
              </w:rPr>
            </w:pPr>
            <w:bookmarkStart w:id="113" w:name="OLE_LINK149"/>
            <w:bookmarkStart w:id="114" w:name="OLE_LINK148"/>
            <w:bookmarkStart w:id="115" w:name="OLE_LINK147"/>
            <w:bookmarkStart w:id="116" w:name="OLE_LINK146"/>
            <w:bookmarkStart w:id="117" w:name="OLE_LINK145"/>
            <w:bookmarkStart w:id="118" w:name="OLE_LINK21"/>
            <w:bookmarkStart w:id="119" w:name="OLE_LINK20"/>
            <w:bookmarkStart w:id="120" w:name="OLE_LINK19"/>
            <w:bookmarkStart w:id="121" w:name="OLE_LINK18"/>
            <w:bookmarkStart w:id="122" w:name="OLE_LINK17"/>
            <w:bookmarkStart w:id="123" w:name="OLE_LINK16"/>
            <w:bookmarkStart w:id="124" w:name="OLE_LINK15"/>
            <w:bookmarkStart w:id="125" w:name="OLE_LINK14"/>
            <w:bookmarkStart w:id="126" w:name="OLE_LINK3"/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bookmarkEnd w:id="121"/>
            <w:bookmarkEnd w:id="122"/>
            <w:bookmarkEnd w:id="123"/>
            <w:bookmarkEnd w:id="124"/>
            <w:bookmarkEnd w:id="125"/>
            <w:bookmarkEnd w:id="126"/>
            <w:r>
              <w:rPr>
                <w:b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38</w:t>
            </w:r>
          </w:p>
        </w:tc>
      </w:tr>
      <w:tr>
        <w:trPr>
          <w:trHeight w:val="127" w:hRule="atLeast"/>
        </w:trPr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b/>
                <w:sz w:val="22"/>
                <w:szCs w:val="22"/>
                <w:lang w:val="en-GB" w:eastAsia="en-US"/>
              </w:rPr>
              <w:t>0.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0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93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76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34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bookmarkStart w:id="127" w:name="OLE_LINK174"/>
            <w:bookmarkStart w:id="128" w:name="OLE_LINK173"/>
            <w:bookmarkStart w:id="129" w:name="OLE_LINK172"/>
            <w:bookmarkStart w:id="130" w:name="OLE_LINK171"/>
            <w:bookmarkStart w:id="131" w:name="OLE_LINK170"/>
            <w:bookmarkStart w:id="132" w:name="OLE_LINK169"/>
            <w:bookmarkStart w:id="133" w:name="OLE_LINK168"/>
            <w:bookmarkStart w:id="134" w:name="OLE_LINK167"/>
            <w:bookmarkStart w:id="135" w:name="OLE_LINK166"/>
            <w:bookmarkStart w:id="136" w:name="OLE_LINK165"/>
            <w:bookmarkStart w:id="137" w:name="OLE_LINK164"/>
            <w:bookmarkStart w:id="138" w:name="OLE_LINK163"/>
            <w:bookmarkStart w:id="139" w:name="OLE_LINK162"/>
            <w:bookmarkStart w:id="140" w:name="OLE_LINK161"/>
            <w:bookmarkStart w:id="141" w:name="OLE_LINK160"/>
            <w:bookmarkStart w:id="142" w:name="OLE_LINK159"/>
            <w:bookmarkStart w:id="143" w:name="OLE_LINK158"/>
            <w:bookmarkStart w:id="144" w:name="OLE_LINK157"/>
            <w:bookmarkStart w:id="145" w:name="OLE_LINK156"/>
            <w:bookmarkStart w:id="146" w:name="OLE_LINK155"/>
            <w:bookmarkStart w:id="147" w:name="OLE_LINK154"/>
            <w:bookmarkStart w:id="148" w:name="OLE_LINK153"/>
            <w:bookmarkStart w:id="149" w:name="OLE_LINK152"/>
            <w:bookmarkStart w:id="150" w:name="OLE_LINK151"/>
            <w:bookmarkStart w:id="151" w:name="OLE_LINK150"/>
            <w:bookmarkStart w:id="152" w:name="OLE_LINK30"/>
            <w:bookmarkStart w:id="153" w:name="OLE_LINK29"/>
            <w:bookmarkStart w:id="154" w:name="OLE_LINK28"/>
            <w:bookmarkStart w:id="155" w:name="OLE_LINK27"/>
            <w:bookmarkStart w:id="156" w:name="OLE_LINK26"/>
            <w:bookmarkStart w:id="157" w:name="OLE_LINK25"/>
            <w:bookmarkStart w:id="158" w:name="OLE_LINK24"/>
            <w:bookmarkStart w:id="159" w:name="OLE_LINK23"/>
            <w:bookmarkStart w:id="160" w:name="OLE_LINK22"/>
            <w:bookmarkEnd w:id="127"/>
            <w:bookmarkEnd w:id="128"/>
            <w:bookmarkEnd w:id="129"/>
            <w:bookmarkEnd w:id="130"/>
            <w:bookmarkEnd w:id="131"/>
            <w:bookmarkEnd w:id="132"/>
            <w:bookmarkEnd w:id="133"/>
            <w:bookmarkEnd w:id="134"/>
            <w:bookmarkEnd w:id="135"/>
            <w:bookmarkEnd w:id="136"/>
            <w:bookmarkEnd w:id="137"/>
            <w:bookmarkEnd w:id="138"/>
            <w:bookmarkEnd w:id="139"/>
            <w:bookmarkEnd w:id="140"/>
            <w:bookmarkEnd w:id="141"/>
            <w:bookmarkEnd w:id="142"/>
            <w:bookmarkEnd w:id="143"/>
            <w:bookmarkEnd w:id="144"/>
            <w:bookmarkEnd w:id="145"/>
            <w:bookmarkEnd w:id="146"/>
            <w:bookmarkEnd w:id="147"/>
            <w:bookmarkEnd w:id="148"/>
            <w:bookmarkEnd w:id="149"/>
            <w:bookmarkEnd w:id="150"/>
            <w:bookmarkEnd w:id="151"/>
            <w:bookmarkEnd w:id="152"/>
            <w:bookmarkEnd w:id="153"/>
            <w:bookmarkEnd w:id="154"/>
            <w:bookmarkEnd w:id="155"/>
            <w:bookmarkEnd w:id="156"/>
            <w:bookmarkEnd w:id="157"/>
            <w:bookmarkEnd w:id="158"/>
            <w:bookmarkEnd w:id="159"/>
            <w:bookmarkEnd w:id="160"/>
            <w:r>
              <w:rPr>
                <w:b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2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4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8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3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5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b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25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78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0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5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36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0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6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5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9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7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8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7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0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.98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8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35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5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9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8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9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2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7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0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55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9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1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9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7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2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.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.4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67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3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.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.34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.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.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8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4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.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.14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.3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5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1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.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.55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1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.30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6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.1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2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.0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7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30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.19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35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Times New Roman" w:hAnsi="Times New Roman" w:eastAsia="Times New Roman" w:cs="Times New Roman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7:54:00Z</dcterms:created>
  <dc:creator>mbonthuis</dc:creator>
  <dc:description/>
  <cp:keywords/>
  <dc:language>en-US</dc:language>
  <cp:lastModifiedBy>mbonthuis</cp:lastModifiedBy>
  <dcterms:modified xsi:type="dcterms:W3CDTF">2012-07-13T07:55:00Z</dcterms:modified>
  <cp:revision>1</cp:revision>
  <dc:subject/>
  <dc:title>Appendix S1</dc:title>
</cp:coreProperties>
</file>